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7A605E">
      <w:pPr>
        <w:spacing w:line="480" w:lineRule="auto"/>
        <w:ind w:firstLine="241" w:firstLineChars="100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t</w:t>
      </w:r>
      <w:r>
        <w:rPr>
          <w:rFonts w:hint="eastAsia" w:ascii="Times New Roman" w:hAnsi="Times New Roman"/>
          <w:b/>
          <w:bCs/>
          <w:sz w:val="24"/>
        </w:rPr>
        <w:t xml:space="preserve">able 1. </w:t>
      </w:r>
      <w:r>
        <w:rPr>
          <w:rFonts w:hint="eastAsia" w:ascii="Times New Roman" w:hAnsi="Times New Roman"/>
          <w:sz w:val="24"/>
        </w:rPr>
        <w:t>A sensitivity analysis of risk factors for inadequate observation in pre-ESD MEGCs using the 12-Month Definition.</w:t>
      </w:r>
    </w:p>
    <w:p w14:paraId="78839A2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1345"/>
        <w:gridCol w:w="1517"/>
        <w:gridCol w:w="966"/>
        <w:gridCol w:w="1671"/>
        <w:gridCol w:w="621"/>
      </w:tblGrid>
      <w:tr w14:paraId="46F6FE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exact"/>
        </w:trPr>
        <w:tc>
          <w:tcPr>
            <w:tcW w:w="2165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1BDF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E0D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EGCs without MEGCs</w:t>
            </w:r>
            <w:r>
              <w:rPr>
                <w:rFonts w:hint="default" w:ascii="Times New Roman" w:hAnsi="Times New Roman" w:eastAsia="AdvOT3b30f6db . B" w:cs="Times New Roman"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  <w:p w14:paraId="320551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(n=841)</w:t>
            </w:r>
          </w:p>
        </w:tc>
        <w:tc>
          <w:tcPr>
            <w:tcW w:w="1517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4544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="PingFang SC" w:cs="Times New Roman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 xml:space="preserve">Inadequate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bservation</w:t>
            </w:r>
          </w:p>
          <w:p w14:paraId="45838A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3F4C8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chi-square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A6E05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Multivariate analysis</w:t>
            </w:r>
          </w:p>
        </w:tc>
      </w:tr>
      <w:tr w14:paraId="14D28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exact"/>
        </w:trPr>
        <w:tc>
          <w:tcPr>
            <w:tcW w:w="2165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C0DB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D623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5398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B046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A266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Odds ratio</w:t>
            </w:r>
          </w:p>
          <w:p w14:paraId="7CD756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3"/>
                <w:szCs w:val="13"/>
                <w:lang w:val="en-US" w:eastAsia="zh-CN" w:bidi="ar"/>
              </w:rPr>
              <w:t>(95% confidence interval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451D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8"/>
                <w:szCs w:val="18"/>
                <w:lang w:val="en-US" w:eastAsia="zh-CN" w:bidi="ar"/>
              </w:rPr>
              <w:t>P</w:t>
            </w:r>
          </w:p>
        </w:tc>
      </w:tr>
      <w:tr w14:paraId="45D3FB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685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dvOT46dcae81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Sex</w:t>
            </w:r>
          </w:p>
        </w:tc>
      </w:tr>
      <w:tr w14:paraId="35934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BB05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dvOT46dcae81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731A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637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78.4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ADBF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 (94.4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B5C1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064C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6C10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1C7697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CDAD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dvOT46dcae81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CAAB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7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21.6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2C19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 (5.6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D22F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5687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02E5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5F7F7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F6F0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dvOT46dcae81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Age</w:t>
            </w:r>
          </w:p>
        </w:tc>
      </w:tr>
      <w:tr w14:paraId="0A616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9061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65years ol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4FA9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5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44.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DE77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 (50.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4162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0C0A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1AA2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32B2E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5860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≥65years ol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E2A0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357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56.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6DBD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 (50.0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4C59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3A57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2CF6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0781B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1D80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ndoscopist</w:t>
            </w:r>
          </w:p>
        </w:tc>
      </w:tr>
      <w:tr w14:paraId="3AACE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C7B7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raine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C888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326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38.8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F8D4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 (55.6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9E3A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BAEB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A481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0B9544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BC22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xper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79F4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61.2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F22D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 (44.4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3A0F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5DF7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8BD7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66AFB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60F0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Lesion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size</w:t>
            </w:r>
          </w:p>
        </w:tc>
      </w:tr>
      <w:tr w14:paraId="1E6972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F7CB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.5c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5FA6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373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44.4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5BE0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3 (72.2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8A3B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FB97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2.68（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8.3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21E9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89</w:t>
            </w:r>
          </w:p>
        </w:tc>
      </w:tr>
      <w:tr w14:paraId="02754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80C7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≥1.5c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9337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68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55.6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9457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 (27.8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824B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23AB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F4B8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7BA36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B8AD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Lesion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classification</w:t>
            </w:r>
          </w:p>
        </w:tc>
      </w:tr>
      <w:tr w14:paraId="1D1D0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FA7B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Ｉ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E09C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.5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EAC9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0.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0B81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85F0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D8DE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2D1C3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7FC4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Ⅱ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EE31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93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1.1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698E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 (0.0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6B95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E792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D9FE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115BE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86E8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Ⅱ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0443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9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5.8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E0A1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 (33.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BFB5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35EE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8208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08BA1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D74D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Ⅱ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4F5A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2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62.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BF1C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 (50.0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714F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65FA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E13D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760C2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2AEC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Ⅱa+Ⅱ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09FC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6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9.6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0735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 (16.7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860D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C9BB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4847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17C6B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5153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Site 1</w:t>
            </w:r>
          </w:p>
        </w:tc>
      </w:tr>
      <w:tr w14:paraId="435D9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A28A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dvOT46dcae81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Upper thir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5D01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76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68.5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BD50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 (55.6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6C1D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DFB7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7A4E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6E4BD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647E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dvOT46dcae81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Middle thir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C825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43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7.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1FA1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 (27.8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D934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A9C7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E0AF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45DA3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19E6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dvOT46dcae81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Lower thir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2A5F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22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4.5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9853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 (16.7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0240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E338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31EA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2D82D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43C3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Site 2</w:t>
            </w:r>
          </w:p>
        </w:tc>
      </w:tr>
      <w:tr w14:paraId="37E5D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1B3A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eastAsia="AdvOT46dcae81" w:cs="Times New Roman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Lesser curvatu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3BA9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08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48.5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46E9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 (38.9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45AD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0532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B75C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4BE2C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C46A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eastAsia="AdvOT46dcae81" w:cs="Times New Roman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Greater curvatu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0A91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7.8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C6D0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 (27.8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D383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F9E0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3.98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97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-16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21CB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0</w:t>
            </w:r>
          </w:p>
        </w:tc>
      </w:tr>
      <w:tr w14:paraId="4A8C3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56EA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eastAsia="AdvOT46dcae81" w:cs="Times New Roman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Anterior wal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B460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1.7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009D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 (22.2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F6BF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120A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3.72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.6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E861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73</w:t>
            </w:r>
          </w:p>
        </w:tc>
      </w:tr>
      <w:tr w14:paraId="398DF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5BCB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eastAsia="AdvOT46dcae81" w:cs="Times New Roman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Posterior wal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1058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269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32.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4B7F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 (11.1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83EE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D809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84BC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99</w:t>
            </w:r>
          </w:p>
        </w:tc>
      </w:tr>
      <w:tr w14:paraId="1C79B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839B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ucosal visibility</w:t>
            </w:r>
          </w:p>
        </w:tc>
      </w:tr>
      <w:tr w14:paraId="35389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AE1E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ow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DD34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.2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2E32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5.6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7A7D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7D7C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E2C1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53D10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F18B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ediu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D92B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2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4.9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2CBA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 (27.8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FE8A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47F5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DF93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3C283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88E9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ig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CC5B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706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83.9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3710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2 (66.7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F9C8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FB50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657B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41AA5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2B71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Quantity of imag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acquisition</w:t>
            </w:r>
          </w:p>
        </w:tc>
      </w:tr>
      <w:tr w14:paraId="71389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E1FA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0photo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5C99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36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43.4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ACC5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 (50.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03E8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A098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CBD5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09396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C912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≥40photo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604C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76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56.6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1EA0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 (50.0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95F1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9AE6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E98D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6C8FA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622B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NF-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NBI</w:t>
            </w:r>
          </w:p>
        </w:tc>
      </w:tr>
      <w:tr w14:paraId="20499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C5BB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nonuse of NF-NBI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ACC5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62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9.3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DAA1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 (77.8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1333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DDE5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.0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.2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-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91E2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000</w:t>
            </w:r>
          </w:p>
        </w:tc>
      </w:tr>
      <w:tr w14:paraId="3EDF9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AD93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 xml:space="preserve">use of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NF-NBI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F12C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679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80.7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BCFC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 (22.2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1F36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5B81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E3A6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7CC7F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0896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Atrophic gastritis</w:t>
            </w:r>
          </w:p>
        </w:tc>
      </w:tr>
      <w:tr w14:paraId="6A5D8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D10B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 xml:space="preserve"> M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il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46C2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38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64.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0C09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 (38.9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3C7C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82F3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5515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50297B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ADB8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odera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C2EF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8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22.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DD30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 (33.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F59A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AF0A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6（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.3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478B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83</w:t>
            </w:r>
          </w:p>
        </w:tc>
      </w:tr>
      <w:tr w14:paraId="530FD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56FE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eve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D625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18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4.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E320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 (27.8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C523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5EFE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.84（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-8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8C84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23</w:t>
            </w:r>
          </w:p>
        </w:tc>
      </w:tr>
      <w:tr w14:paraId="7325E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75D0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ntestinal metaplasia</w:t>
            </w:r>
          </w:p>
        </w:tc>
      </w:tr>
      <w:tr w14:paraId="65601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CA5A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il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F479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683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80.9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081E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 (50.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4ECD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957A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C1C5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07192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BC65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odera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EC48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74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9.2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0843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 (16.7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3592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C825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.05（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8F6F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77</w:t>
            </w:r>
          </w:p>
        </w:tc>
      </w:tr>
      <w:tr w14:paraId="384A0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4EB3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eve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48EE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10.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3117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 (33.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90F1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55B1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.67（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24.1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0FD5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9</w:t>
            </w:r>
          </w:p>
        </w:tc>
      </w:tr>
      <w:tr w14:paraId="5D3AC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B867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astric mucosa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 xml:space="preserve"> inflammation</w:t>
            </w:r>
          </w:p>
        </w:tc>
      </w:tr>
      <w:tr w14:paraId="023C6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7470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il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BD1D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57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66.2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EA31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 (66.7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A80A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8C89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4E31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17E00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0DCA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eve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63FD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284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33.8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F443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 (33.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FB78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A397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C035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02A374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42CC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PingFang SC" w:cs="Times New Roman"/>
                <w:color w:val="auto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Histologic type</w:t>
            </w:r>
          </w:p>
        </w:tc>
      </w:tr>
      <w:tr w14:paraId="35119A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810C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dvOT46dcae81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Differentiate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E4C9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65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77.3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1A4A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7(94.4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FA31E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27AF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EE08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3BA9A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1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305BD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AdvOT46dcae81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Undifferentiated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954A7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9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 xml:space="preserve"> (22.7%)</w:t>
            </w:r>
          </w:p>
        </w:tc>
        <w:tc>
          <w:tcPr>
            <w:tcW w:w="15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6C4C9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 (5.6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AC7FA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FC396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1B0DD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25D555E4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3b30f6db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PingFang SC">
    <w:altName w:val="Cambri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dvOT46dcae81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BD051D"/>
    <w:rsid w:val="2D315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4</Words>
  <Characters>1496</Characters>
  <Lines>0</Lines>
  <Paragraphs>0</Paragraphs>
  <TotalTime>0</TotalTime>
  <ScaleCrop>false</ScaleCrop>
  <LinksUpToDate>false</LinksUpToDate>
  <CharactersWithSpaces>160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8T01:13:00Z</dcterms:created>
  <dc:creator>z</dc:creator>
  <cp:lastModifiedBy>张磊</cp:lastModifiedBy>
  <dcterms:modified xsi:type="dcterms:W3CDTF">2025-12-09T04:29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WZjMDY5YWE1ZTIzZWQyOGI2Mjk5ZWYyNzUyMzg2MjYiLCJ1c2VySWQiOiI2NzE2NzY1NjEifQ==</vt:lpwstr>
  </property>
  <property fmtid="{D5CDD505-2E9C-101B-9397-08002B2CF9AE}" pid="4" name="ICV">
    <vt:lpwstr>4F7E5BF172A84BCDA600C473A3E817DA_12</vt:lpwstr>
  </property>
</Properties>
</file>